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5D740D" w14:textId="77777777" w:rsidR="00A17CBF" w:rsidRPr="004C080F" w:rsidRDefault="00A17CBF" w:rsidP="004C080F">
      <w:pPr>
        <w:spacing w:after="0" w:line="480" w:lineRule="auto"/>
        <w:jc w:val="center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4C080F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Multimedia Appendix 2:</w:t>
      </w:r>
      <w:r w:rsidRPr="004C080F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  <w:t xml:space="preserve"> Likert-scale definitions and GPT responses to QUEST dimensions used in the LLM-as-a-judge evaluation</w:t>
      </w:r>
      <w:r w:rsidRPr="004C080F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>. </w:t>
      </w:r>
    </w:p>
    <w:p w14:paraId="3E39DA3C" w14:textId="77777777" w:rsidR="00A17CBF" w:rsidRPr="004C080F" w:rsidRDefault="00A17CBF" w:rsidP="004C080F">
      <w:pPr>
        <w:spacing w:after="0" w:line="480" w:lineRule="auto"/>
        <w:jc w:val="center"/>
        <w:textAlignment w:val="baseline"/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</w:pPr>
      <w:r w:rsidRPr="004C080F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> </w:t>
      </w:r>
    </w:p>
    <w:p w14:paraId="6EC832F2" w14:textId="77777777" w:rsidR="00A17CBF" w:rsidRPr="004C080F" w:rsidRDefault="00A17CBF" w:rsidP="004C080F">
      <w:pPr>
        <w:spacing w:after="0" w:line="480" w:lineRule="auto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1390FB1D" w14:textId="0CCD4BEB" w:rsidR="00A17CBF" w:rsidRPr="00EB70C5" w:rsidRDefault="00A17CBF" w:rsidP="00EB70C5">
      <w:pPr>
        <w:spacing w:after="0" w:line="480" w:lineRule="auto"/>
        <w:jc w:val="center"/>
        <w:textAlignment w:val="baseline"/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</w:pPr>
      <w:r w:rsidRPr="004C080F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  <w:t xml:space="preserve">Table S1: </w:t>
      </w:r>
      <w:r w:rsidRPr="004C080F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>Likert-scale definition used for QUEST dimensions used in the GPT-based and human evaluation of topic summaries. 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25"/>
        <w:gridCol w:w="6105"/>
      </w:tblGrid>
      <w:tr w:rsidR="00A17CBF" w:rsidRPr="004C080F" w14:paraId="6030F04C" w14:textId="77777777">
        <w:trPr>
          <w:trHeight w:val="285"/>
        </w:trPr>
        <w:tc>
          <w:tcPr>
            <w:tcW w:w="32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5657A84" w14:textId="77777777" w:rsidR="00A17CBF" w:rsidRPr="004C080F" w:rsidRDefault="00A17CBF" w:rsidP="004C080F">
            <w:pPr>
              <w:spacing w:after="12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QUEST dimension and definition</w:t>
            </w: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11A11FE" w14:textId="77777777" w:rsidR="00A17CBF" w:rsidRPr="004C080F" w:rsidRDefault="00A17CBF" w:rsidP="004C080F">
            <w:pPr>
              <w:spacing w:after="12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Likert-scale definition</w:t>
            </w: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17CBF" w:rsidRPr="004C080F" w14:paraId="04BCFDC1" w14:textId="77777777" w:rsidTr="00D1091C">
        <w:trPr>
          <w:trHeight w:val="285"/>
        </w:trPr>
        <w:tc>
          <w:tcPr>
            <w:tcW w:w="32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07F8833" w14:textId="77777777" w:rsidR="00A17CBF" w:rsidRPr="004C080F" w:rsidRDefault="00A17CBF" w:rsidP="00D1091C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Fabrication </w:t>
            </w: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The summary contains made-up information or data that is not covered in the story. This includes any plausible but non-existent facts</w:t>
            </w:r>
            <w:r w:rsidRPr="004C080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)</w:t>
            </w: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  <w:p w14:paraId="4798E3BE" w14:textId="77777777" w:rsidR="00A17CBF" w:rsidRPr="004C080F" w:rsidRDefault="00A17CBF" w:rsidP="00D1091C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 </w:t>
            </w: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  <w:p w14:paraId="4F65DA59" w14:textId="77777777" w:rsidR="00A17CBF" w:rsidRPr="004C080F" w:rsidRDefault="00A17CBF" w:rsidP="00D1091C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 </w:t>
            </w: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  <w:p w14:paraId="11765882" w14:textId="77777777" w:rsidR="00A17CBF" w:rsidRPr="004C080F" w:rsidRDefault="00A17CBF" w:rsidP="00D1091C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 </w:t>
            </w: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  <w:p w14:paraId="042E3458" w14:textId="77777777" w:rsidR="00A17CBF" w:rsidRPr="004C080F" w:rsidRDefault="00A17CBF" w:rsidP="00D1091C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 </w:t>
            </w: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  <w:p w14:paraId="7B9AC186" w14:textId="77777777" w:rsidR="00A17CBF" w:rsidRPr="004C080F" w:rsidRDefault="00A17CBF" w:rsidP="00D1091C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 </w:t>
            </w: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AFF1C4D" w14:textId="77777777" w:rsidR="00A17CBF" w:rsidRPr="004C080F" w:rsidRDefault="00A17CBF" w:rsidP="004C080F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       Wholly fabricated. </w:t>
            </w:r>
          </w:p>
          <w:p w14:paraId="27EDA219" w14:textId="77777777" w:rsidR="00A17CBF" w:rsidRPr="004C080F" w:rsidRDefault="00A17CBF" w:rsidP="004C080F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       Largely fabricated. </w:t>
            </w:r>
          </w:p>
          <w:p w14:paraId="627050C1" w14:textId="77777777" w:rsidR="00A17CBF" w:rsidRPr="004C080F" w:rsidRDefault="00A17CBF" w:rsidP="004C080F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.       One substantive point fabricated – i.e., the fabrication changes the meaning/interpretation of the topic of interest. </w:t>
            </w:r>
          </w:p>
          <w:p w14:paraId="09D6D462" w14:textId="77777777" w:rsidR="00A17CBF" w:rsidRPr="004C080F" w:rsidRDefault="00A17CBF" w:rsidP="004C080F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.       One minor detail fabricated – i.e., fabrication is present but does not change the meaning/interpretation of the topic of interest. </w:t>
            </w:r>
          </w:p>
          <w:p w14:paraId="119E6608" w14:textId="77777777" w:rsidR="00A17CBF" w:rsidRPr="004C080F" w:rsidRDefault="00A17CBF" w:rsidP="004C080F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.       No made-up information. </w:t>
            </w:r>
          </w:p>
        </w:tc>
      </w:tr>
      <w:tr w:rsidR="00A17CBF" w:rsidRPr="004C080F" w14:paraId="02D9BFC4" w14:textId="77777777" w:rsidTr="00D1091C">
        <w:trPr>
          <w:trHeight w:val="285"/>
        </w:trPr>
        <w:tc>
          <w:tcPr>
            <w:tcW w:w="32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15F751B" w14:textId="77777777" w:rsidR="00A17CBF" w:rsidRPr="004C080F" w:rsidRDefault="00A17CBF" w:rsidP="00D1091C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Accuracy</w:t>
            </w: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The summary is factually correct, precise, and free from any errors) </w:t>
            </w:r>
          </w:p>
          <w:p w14:paraId="261C7C27" w14:textId="77777777" w:rsidR="00A17CBF" w:rsidRPr="004C080F" w:rsidRDefault="00A17CBF" w:rsidP="00D1091C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 </w:t>
            </w: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  <w:p w14:paraId="2DD3BADD" w14:textId="77777777" w:rsidR="00A17CBF" w:rsidRPr="004C080F" w:rsidRDefault="00A17CBF" w:rsidP="00D1091C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 </w:t>
            </w: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  <w:p w14:paraId="2EB469D5" w14:textId="77777777" w:rsidR="00A17CBF" w:rsidRPr="004C080F" w:rsidRDefault="00A17CBF" w:rsidP="00D1091C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 </w:t>
            </w: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  <w:p w14:paraId="5A4CD709" w14:textId="77777777" w:rsidR="00A17CBF" w:rsidRPr="004C080F" w:rsidRDefault="00A17CBF" w:rsidP="00D1091C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 </w:t>
            </w: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  <w:p w14:paraId="50E2591F" w14:textId="77777777" w:rsidR="00A17CBF" w:rsidRPr="004C080F" w:rsidRDefault="00A17CBF" w:rsidP="00D1091C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lastRenderedPageBreak/>
              <w:t> </w:t>
            </w: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681E6D6" w14:textId="77777777" w:rsidR="00A17CBF" w:rsidRPr="004C080F" w:rsidRDefault="00A17CBF" w:rsidP="004C080F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>1. Wholly inaccurate. </w:t>
            </w:r>
          </w:p>
          <w:p w14:paraId="10815ACA" w14:textId="77777777" w:rsidR="00A17CBF" w:rsidRPr="004C080F" w:rsidRDefault="00A17CBF" w:rsidP="004C080F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 Largely inaccurate. </w:t>
            </w:r>
          </w:p>
          <w:p w14:paraId="4D84AFF4" w14:textId="77777777" w:rsidR="00A17CBF" w:rsidRPr="004C080F" w:rsidRDefault="00A17CBF" w:rsidP="004C080F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. One substantive point is inaccurate (i.e., inaccuracy changes the interpretation of the topic of interest). </w:t>
            </w:r>
          </w:p>
          <w:p w14:paraId="765F02CC" w14:textId="77777777" w:rsidR="00A17CBF" w:rsidRPr="004C080F" w:rsidRDefault="00A17CBF" w:rsidP="004C080F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. One minor detail is inaccurate (i.e., inaccuracy is present but does not change the interpretation of the topic of interest). </w:t>
            </w:r>
          </w:p>
          <w:p w14:paraId="35FB402D" w14:textId="77777777" w:rsidR="00A17CBF" w:rsidRPr="004C080F" w:rsidRDefault="00A17CBF" w:rsidP="004C080F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. No inaccuracies in the summary. </w:t>
            </w:r>
          </w:p>
        </w:tc>
      </w:tr>
      <w:tr w:rsidR="00A17CBF" w:rsidRPr="004C080F" w14:paraId="35C9C4F8" w14:textId="77777777" w:rsidTr="00D1091C">
        <w:trPr>
          <w:trHeight w:val="285"/>
        </w:trPr>
        <w:tc>
          <w:tcPr>
            <w:tcW w:w="32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69E6544" w14:textId="77777777" w:rsidR="00A17CBF" w:rsidRPr="004C080F" w:rsidRDefault="00A17CBF" w:rsidP="00D1091C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lastRenderedPageBreak/>
              <w:t xml:space="preserve">Comprehensiveness </w:t>
            </w: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The summary covers all critical themes (i.e., patient concerns about healthcare experience) discussed in the story. It offers a completely comprehensive overview of the story along with sufficient details) </w:t>
            </w:r>
          </w:p>
          <w:p w14:paraId="359FE235" w14:textId="77777777" w:rsidR="00A17CBF" w:rsidRPr="004C080F" w:rsidRDefault="00A17CBF" w:rsidP="00D1091C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 </w:t>
            </w: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  <w:p w14:paraId="51B5E970" w14:textId="77777777" w:rsidR="00A17CBF" w:rsidRPr="004C080F" w:rsidRDefault="00A17CBF" w:rsidP="00D1091C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 </w:t>
            </w: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  <w:p w14:paraId="4AC953E4" w14:textId="77777777" w:rsidR="00A17CBF" w:rsidRPr="004C080F" w:rsidRDefault="00A17CBF" w:rsidP="00D1091C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 </w:t>
            </w: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  <w:p w14:paraId="28A42261" w14:textId="77777777" w:rsidR="00A17CBF" w:rsidRPr="004C080F" w:rsidRDefault="00A17CBF" w:rsidP="00D1091C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 </w:t>
            </w: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  <w:p w14:paraId="3BC7A0D4" w14:textId="77777777" w:rsidR="00A17CBF" w:rsidRPr="004C080F" w:rsidRDefault="00A17CBF" w:rsidP="00D1091C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 </w:t>
            </w: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471CAB1" w14:textId="77777777" w:rsidR="00A17CBF" w:rsidRPr="004C080F" w:rsidRDefault="00A17CBF" w:rsidP="004C080F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 Topic summary covers none of the critical themes from the story summaries. </w:t>
            </w:r>
          </w:p>
          <w:p w14:paraId="4C79D4CC" w14:textId="77777777" w:rsidR="00A17CBF" w:rsidRPr="004C080F" w:rsidRDefault="00A17CBF" w:rsidP="004C080F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 Topic summary is missing most of the critical themes from the story summaries. </w:t>
            </w:r>
          </w:p>
          <w:p w14:paraId="78E5708B" w14:textId="77777777" w:rsidR="00A17CBF" w:rsidRPr="004C080F" w:rsidRDefault="00A17CBF" w:rsidP="004C080F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. One substantive theme is missing from the summary (which shifts the interpretation of the topic of interest). </w:t>
            </w:r>
          </w:p>
          <w:p w14:paraId="151B8DEB" w14:textId="77777777" w:rsidR="00A17CBF" w:rsidRPr="004C080F" w:rsidRDefault="00A17CBF" w:rsidP="004C080F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. One minor theme is missing from the summary (which does not impact interpretation of the topic of interest). </w:t>
            </w:r>
          </w:p>
          <w:p w14:paraId="5D2028CA" w14:textId="77777777" w:rsidR="00A17CBF" w:rsidRPr="004C080F" w:rsidRDefault="00A17CBF" w:rsidP="004C080F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. All critical themes are covered in the topic summary. </w:t>
            </w:r>
          </w:p>
        </w:tc>
      </w:tr>
      <w:tr w:rsidR="00A17CBF" w:rsidRPr="004C080F" w14:paraId="17A608C4" w14:textId="77777777" w:rsidTr="00D1091C">
        <w:trPr>
          <w:trHeight w:val="285"/>
        </w:trPr>
        <w:tc>
          <w:tcPr>
            <w:tcW w:w="32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896340A" w14:textId="77777777" w:rsidR="00A17CBF" w:rsidRPr="004C080F" w:rsidRDefault="00A17CBF" w:rsidP="00D1091C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Usefulness </w:t>
            </w: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The summary is useful. It can be reliably used in place of manually identifying key themes in the story and then summarizing them) </w:t>
            </w:r>
          </w:p>
          <w:p w14:paraId="55572438" w14:textId="77777777" w:rsidR="00A17CBF" w:rsidRPr="004C080F" w:rsidRDefault="00A17CBF" w:rsidP="00D1091C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 </w:t>
            </w: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  <w:p w14:paraId="0B156837" w14:textId="77777777" w:rsidR="00A17CBF" w:rsidRPr="004C080F" w:rsidRDefault="00A17CBF" w:rsidP="00D1091C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 </w:t>
            </w: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  <w:p w14:paraId="4F4BC0B9" w14:textId="77777777" w:rsidR="00A17CBF" w:rsidRPr="004C080F" w:rsidRDefault="00A17CBF" w:rsidP="00D1091C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 </w:t>
            </w: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  <w:p w14:paraId="282D62A2" w14:textId="77777777" w:rsidR="00A17CBF" w:rsidRPr="004C080F" w:rsidRDefault="00A17CBF" w:rsidP="00D1091C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 </w:t>
            </w: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  <w:p w14:paraId="702DAA21" w14:textId="77777777" w:rsidR="00A17CBF" w:rsidRPr="004C080F" w:rsidRDefault="00A17CBF" w:rsidP="00D1091C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 </w:t>
            </w: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2E4A68E" w14:textId="77777777" w:rsidR="00A17CBF" w:rsidRPr="004C080F" w:rsidRDefault="00A17CBF" w:rsidP="004C080F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 Topic summary cannot be used at all in place of manually identifying key themes from the story summaries. </w:t>
            </w:r>
          </w:p>
          <w:p w14:paraId="38D66516" w14:textId="77777777" w:rsidR="00A17CBF" w:rsidRPr="004C080F" w:rsidRDefault="00A17CBF" w:rsidP="004C080F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 Topic summary is largely not useful for identifying key themes from the story summaries. </w:t>
            </w:r>
          </w:p>
          <w:p w14:paraId="13F0CC1F" w14:textId="77777777" w:rsidR="00A17CBF" w:rsidRPr="004C080F" w:rsidRDefault="00A17CBF" w:rsidP="004C080F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. Topic summary has a moderate degree of usefulness for identifying key themes from the story summaries. </w:t>
            </w:r>
          </w:p>
          <w:p w14:paraId="17D36D8C" w14:textId="77777777" w:rsidR="00A17CBF" w:rsidRPr="004C080F" w:rsidRDefault="00A17CBF" w:rsidP="004C080F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. Topic summary is mostly useful for identifying key themes from the story summaries. </w:t>
            </w:r>
          </w:p>
          <w:p w14:paraId="251E54C0" w14:textId="77777777" w:rsidR="00A17CBF" w:rsidRPr="004C080F" w:rsidRDefault="00A17CBF" w:rsidP="004C080F">
            <w:pPr>
              <w:spacing w:after="120" w:line="48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. The topic summary is extremely useful for identifying key themes from the story summaries. </w:t>
            </w:r>
          </w:p>
        </w:tc>
      </w:tr>
    </w:tbl>
    <w:p w14:paraId="57AB17D3" w14:textId="77777777" w:rsidR="00A17CBF" w:rsidRPr="004C080F" w:rsidRDefault="00A17CBF" w:rsidP="004C080F">
      <w:pPr>
        <w:spacing w:after="0" w:line="480" w:lineRule="auto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4C080F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 </w:t>
      </w:r>
    </w:p>
    <w:p w14:paraId="59BDE493" w14:textId="77777777" w:rsidR="00A17CBF" w:rsidRPr="004C080F" w:rsidRDefault="00A17CBF" w:rsidP="004C080F">
      <w:pPr>
        <w:spacing w:line="480" w:lineRule="auto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  <w:r w:rsidRPr="004C080F">
        <w:rPr>
          <w:rFonts w:ascii="Times New Roman" w:eastAsia="Times New Roman" w:hAnsi="Times New Roman" w:cs="Times New Roman"/>
          <w:kern w:val="0"/>
          <w14:ligatures w14:val="none"/>
        </w:rPr>
        <w:t> </w:t>
      </w:r>
      <w:r w:rsidRPr="004C080F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 </w:t>
      </w:r>
    </w:p>
    <w:p w14:paraId="64F6BCF5" w14:textId="77777777" w:rsidR="00A17CBF" w:rsidRPr="004C080F" w:rsidRDefault="00A17CBF" w:rsidP="004C080F">
      <w:pPr>
        <w:spacing w:after="0" w:line="480" w:lineRule="auto"/>
        <w:jc w:val="center"/>
        <w:textAlignment w:val="baseline"/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</w:pPr>
      <w:r w:rsidRPr="004C080F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lastRenderedPageBreak/>
        <w:t>Table S2:</w:t>
      </w:r>
      <w:r w:rsidRPr="004C080F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</w:t>
      </w:r>
      <w:r w:rsidRPr="004C080F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GPT-4-Turbo responses to evaluating topic summaries on a 5-point Likert scale. The Likert-scale definition can be found in Multimedia Appendix 2 </w:t>
      </w:r>
      <w:r w:rsidRPr="004C080F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Table S1</w:t>
      </w:r>
      <w:r w:rsidRPr="004C080F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>. </w:t>
      </w:r>
    </w:p>
    <w:p w14:paraId="4583E439" w14:textId="77777777" w:rsidR="00A17CBF" w:rsidRPr="004C080F" w:rsidRDefault="00A17CBF" w:rsidP="004C080F">
      <w:pPr>
        <w:spacing w:after="0" w:line="480" w:lineRule="auto"/>
        <w:jc w:val="center"/>
        <w:textAlignment w:val="baseline"/>
        <w:rPr>
          <w:rFonts w:ascii="Times New Roman" w:eastAsia="Times New Roman" w:hAnsi="Times New Roman" w:cs="Times New Roman"/>
          <w:kern w:val="0"/>
          <w14:ligatures w14:val="none"/>
        </w:rPr>
      </w:pP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80"/>
        <w:gridCol w:w="1215"/>
        <w:gridCol w:w="1110"/>
        <w:gridCol w:w="2145"/>
        <w:gridCol w:w="1560"/>
      </w:tblGrid>
      <w:tr w:rsidR="00A17CBF" w:rsidRPr="004C080F" w14:paraId="11BC6B36" w14:textId="77777777">
        <w:trPr>
          <w:trHeight w:val="300"/>
        </w:trPr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8BBEFDF" w14:textId="77777777" w:rsidR="00A17CBF" w:rsidRPr="004C080F" w:rsidRDefault="00A17CBF" w:rsidP="004C080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Topic</w:t>
            </w: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hideMark/>
          </w:tcPr>
          <w:p w14:paraId="0CEE3B4C" w14:textId="77777777" w:rsidR="00A17CBF" w:rsidRPr="004C080F" w:rsidRDefault="00A17CBF" w:rsidP="004C080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Fabrication</w:t>
            </w: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A657AB3" w14:textId="77777777" w:rsidR="00A17CBF" w:rsidRPr="004C080F" w:rsidRDefault="00A17CBF" w:rsidP="004C080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Accuracy</w:t>
            </w: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1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220DF53" w14:textId="77777777" w:rsidR="00A17CBF" w:rsidRPr="004C080F" w:rsidRDefault="00A17CBF" w:rsidP="004C080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Comprehensiveness</w:t>
            </w: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122432C5" w14:textId="77777777" w:rsidR="00A17CBF" w:rsidRPr="004C080F" w:rsidRDefault="00A17CBF" w:rsidP="004C080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Usefulness</w:t>
            </w: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17CBF" w:rsidRPr="004C080F" w14:paraId="183E7529" w14:textId="77777777">
        <w:trPr>
          <w:trHeight w:val="300"/>
        </w:trPr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469C093" w14:textId="77777777" w:rsidR="00A17CBF" w:rsidRPr="004C080F" w:rsidRDefault="00A17CBF" w:rsidP="004C080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Doctor Experience</w:t>
            </w: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hideMark/>
          </w:tcPr>
          <w:p w14:paraId="680D8597" w14:textId="77777777" w:rsidR="00A17CBF" w:rsidRPr="004C080F" w:rsidRDefault="00A17CBF" w:rsidP="004C080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 </w:t>
            </w:r>
          </w:p>
        </w:tc>
        <w:tc>
          <w:tcPr>
            <w:tcW w:w="11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9CAE8EA" w14:textId="77777777" w:rsidR="00A17CBF" w:rsidRPr="004C080F" w:rsidRDefault="00A17CBF" w:rsidP="004C080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 </w:t>
            </w:r>
          </w:p>
        </w:tc>
        <w:tc>
          <w:tcPr>
            <w:tcW w:w="21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8564AE7" w14:textId="77777777" w:rsidR="00A17CBF" w:rsidRPr="004C080F" w:rsidRDefault="00A17CBF" w:rsidP="004C080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 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118436FE" w14:textId="77777777" w:rsidR="00A17CBF" w:rsidRPr="004C080F" w:rsidRDefault="00A17CBF" w:rsidP="004C080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 </w:t>
            </w:r>
          </w:p>
        </w:tc>
      </w:tr>
      <w:tr w:rsidR="00A17CBF" w:rsidRPr="004C080F" w14:paraId="0814FC01" w14:textId="77777777">
        <w:trPr>
          <w:trHeight w:val="300"/>
        </w:trPr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F2152EE" w14:textId="77777777" w:rsidR="00A17CBF" w:rsidRPr="004C080F" w:rsidRDefault="00A17CBF" w:rsidP="004C080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edical Condition</w:t>
            </w: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hideMark/>
          </w:tcPr>
          <w:p w14:paraId="2C772E4F" w14:textId="77777777" w:rsidR="00A17CBF" w:rsidRPr="004C080F" w:rsidRDefault="00A17CBF" w:rsidP="004C080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 </w:t>
            </w:r>
          </w:p>
        </w:tc>
        <w:tc>
          <w:tcPr>
            <w:tcW w:w="11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33848DD" w14:textId="77777777" w:rsidR="00A17CBF" w:rsidRPr="004C080F" w:rsidRDefault="00A17CBF" w:rsidP="004C080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 </w:t>
            </w:r>
          </w:p>
        </w:tc>
        <w:tc>
          <w:tcPr>
            <w:tcW w:w="21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1504104" w14:textId="77777777" w:rsidR="00A17CBF" w:rsidRPr="004C080F" w:rsidRDefault="00A17CBF" w:rsidP="004C080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 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0EDB2487" w14:textId="77777777" w:rsidR="00A17CBF" w:rsidRPr="004C080F" w:rsidRDefault="00A17CBF" w:rsidP="004C080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 </w:t>
            </w:r>
          </w:p>
        </w:tc>
      </w:tr>
      <w:tr w:rsidR="00A17CBF" w:rsidRPr="004C080F" w14:paraId="7EF809DE" w14:textId="77777777">
        <w:trPr>
          <w:trHeight w:val="300"/>
        </w:trPr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814653E" w14:textId="77777777" w:rsidR="00A17CBF" w:rsidRPr="004C080F" w:rsidRDefault="00A17CBF" w:rsidP="004C080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Healthcare Experience</w:t>
            </w: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hideMark/>
          </w:tcPr>
          <w:p w14:paraId="317CBBD0" w14:textId="77777777" w:rsidR="00A17CBF" w:rsidRPr="004C080F" w:rsidRDefault="00A17CBF" w:rsidP="004C080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 </w:t>
            </w:r>
          </w:p>
        </w:tc>
        <w:tc>
          <w:tcPr>
            <w:tcW w:w="11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93DEE8F" w14:textId="77777777" w:rsidR="00A17CBF" w:rsidRPr="004C080F" w:rsidRDefault="00A17CBF" w:rsidP="004C080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 </w:t>
            </w:r>
          </w:p>
        </w:tc>
        <w:tc>
          <w:tcPr>
            <w:tcW w:w="21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7F5AF2D" w14:textId="77777777" w:rsidR="00A17CBF" w:rsidRPr="004C080F" w:rsidRDefault="00A17CBF" w:rsidP="004C080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 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274E3946" w14:textId="77777777" w:rsidR="00A17CBF" w:rsidRPr="004C080F" w:rsidRDefault="00A17CBF" w:rsidP="004C080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 </w:t>
            </w:r>
          </w:p>
        </w:tc>
      </w:tr>
      <w:tr w:rsidR="00A17CBF" w:rsidRPr="004C080F" w14:paraId="1545460B" w14:textId="77777777">
        <w:trPr>
          <w:trHeight w:val="300"/>
        </w:trPr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C9F88E1" w14:textId="77777777" w:rsidR="00A17CBF" w:rsidRPr="004C080F" w:rsidRDefault="00A17CBF" w:rsidP="004C080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Chronic Pain Management</w:t>
            </w: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hideMark/>
          </w:tcPr>
          <w:p w14:paraId="5F52E38C" w14:textId="77777777" w:rsidR="00A17CBF" w:rsidRPr="004C080F" w:rsidRDefault="00A17CBF" w:rsidP="004C080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 </w:t>
            </w:r>
          </w:p>
        </w:tc>
        <w:tc>
          <w:tcPr>
            <w:tcW w:w="11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9F05A77" w14:textId="77777777" w:rsidR="00A17CBF" w:rsidRPr="004C080F" w:rsidRDefault="00A17CBF" w:rsidP="004C080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 </w:t>
            </w:r>
          </w:p>
        </w:tc>
        <w:tc>
          <w:tcPr>
            <w:tcW w:w="21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4CB2A38" w14:textId="77777777" w:rsidR="00A17CBF" w:rsidRPr="004C080F" w:rsidRDefault="00A17CBF" w:rsidP="004C080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 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611F9FE0" w14:textId="77777777" w:rsidR="00A17CBF" w:rsidRPr="004C080F" w:rsidRDefault="00A17CBF" w:rsidP="004C080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 </w:t>
            </w:r>
          </w:p>
        </w:tc>
      </w:tr>
      <w:tr w:rsidR="00A17CBF" w:rsidRPr="004C080F" w14:paraId="2F7AECBC" w14:textId="77777777">
        <w:trPr>
          <w:trHeight w:val="300"/>
        </w:trPr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D9CDC87" w14:textId="77777777" w:rsidR="00A17CBF" w:rsidRPr="004C080F" w:rsidRDefault="00A17CBF" w:rsidP="004C080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Hospital Experience</w:t>
            </w: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hideMark/>
          </w:tcPr>
          <w:p w14:paraId="25C4FA4A" w14:textId="77777777" w:rsidR="00A17CBF" w:rsidRPr="004C080F" w:rsidRDefault="00A17CBF" w:rsidP="004C080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 </w:t>
            </w:r>
          </w:p>
        </w:tc>
        <w:tc>
          <w:tcPr>
            <w:tcW w:w="11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0C2BB28" w14:textId="77777777" w:rsidR="00A17CBF" w:rsidRPr="004C080F" w:rsidRDefault="00A17CBF" w:rsidP="004C080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 </w:t>
            </w:r>
          </w:p>
        </w:tc>
        <w:tc>
          <w:tcPr>
            <w:tcW w:w="21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992B1F2" w14:textId="77777777" w:rsidR="00A17CBF" w:rsidRPr="004C080F" w:rsidRDefault="00A17CBF" w:rsidP="004C080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 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2BC13E2C" w14:textId="77777777" w:rsidR="00A17CBF" w:rsidRPr="004C080F" w:rsidRDefault="00A17CBF" w:rsidP="004C080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 </w:t>
            </w:r>
          </w:p>
        </w:tc>
      </w:tr>
      <w:tr w:rsidR="00A17CBF" w:rsidRPr="004C080F" w14:paraId="74D094FD" w14:textId="77777777">
        <w:trPr>
          <w:trHeight w:val="300"/>
        </w:trPr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9D8BE78" w14:textId="77777777" w:rsidR="00A17CBF" w:rsidRPr="004C080F" w:rsidRDefault="00A17CBF" w:rsidP="004C080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urgical Experience</w:t>
            </w: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hideMark/>
          </w:tcPr>
          <w:p w14:paraId="2B0FB0BA" w14:textId="77777777" w:rsidR="00A17CBF" w:rsidRPr="004C080F" w:rsidRDefault="00A17CBF" w:rsidP="004C080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 </w:t>
            </w:r>
          </w:p>
        </w:tc>
        <w:tc>
          <w:tcPr>
            <w:tcW w:w="11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3FB8CB7" w14:textId="77777777" w:rsidR="00A17CBF" w:rsidRPr="004C080F" w:rsidRDefault="00A17CBF" w:rsidP="004C080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 </w:t>
            </w:r>
          </w:p>
        </w:tc>
        <w:tc>
          <w:tcPr>
            <w:tcW w:w="21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4520459" w14:textId="77777777" w:rsidR="00A17CBF" w:rsidRPr="004C080F" w:rsidRDefault="00A17CBF" w:rsidP="004C080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 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497DA931" w14:textId="77777777" w:rsidR="00A17CBF" w:rsidRPr="004C080F" w:rsidRDefault="00A17CBF" w:rsidP="004C080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 </w:t>
            </w:r>
          </w:p>
        </w:tc>
      </w:tr>
      <w:tr w:rsidR="00A17CBF" w:rsidRPr="004C080F" w14:paraId="0D3AF91F" w14:textId="77777777">
        <w:trPr>
          <w:trHeight w:val="300"/>
        </w:trPr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0F0A619" w14:textId="77777777" w:rsidR="00A17CBF" w:rsidRPr="004C080F" w:rsidRDefault="00A17CBF" w:rsidP="004C080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Caregiving Experience</w:t>
            </w: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hideMark/>
          </w:tcPr>
          <w:p w14:paraId="2B20CE0C" w14:textId="77777777" w:rsidR="00A17CBF" w:rsidRPr="004C080F" w:rsidRDefault="00A17CBF" w:rsidP="004C080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 </w:t>
            </w:r>
          </w:p>
        </w:tc>
        <w:tc>
          <w:tcPr>
            <w:tcW w:w="11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48D6858" w14:textId="77777777" w:rsidR="00A17CBF" w:rsidRPr="004C080F" w:rsidRDefault="00A17CBF" w:rsidP="004C080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 </w:t>
            </w:r>
          </w:p>
        </w:tc>
        <w:tc>
          <w:tcPr>
            <w:tcW w:w="21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FE8CFF8" w14:textId="77777777" w:rsidR="00A17CBF" w:rsidRPr="004C080F" w:rsidRDefault="00A17CBF" w:rsidP="004C080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 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017F570B" w14:textId="77777777" w:rsidR="00A17CBF" w:rsidRPr="004C080F" w:rsidRDefault="00A17CBF" w:rsidP="004C080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 </w:t>
            </w:r>
          </w:p>
        </w:tc>
      </w:tr>
      <w:tr w:rsidR="00A17CBF" w:rsidRPr="004C080F" w14:paraId="4BAF19B9" w14:textId="77777777">
        <w:trPr>
          <w:trHeight w:val="300"/>
        </w:trPr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A73CF9D" w14:textId="77777777" w:rsidR="00A17CBF" w:rsidRPr="004C080F" w:rsidRDefault="00A17CBF" w:rsidP="004C080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Healthcare System</w:t>
            </w: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hideMark/>
          </w:tcPr>
          <w:p w14:paraId="37F0859A" w14:textId="77777777" w:rsidR="00A17CBF" w:rsidRPr="004C080F" w:rsidRDefault="00A17CBF" w:rsidP="004C080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 </w:t>
            </w:r>
          </w:p>
        </w:tc>
        <w:tc>
          <w:tcPr>
            <w:tcW w:w="11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14232B0" w14:textId="77777777" w:rsidR="00A17CBF" w:rsidRPr="004C080F" w:rsidRDefault="00A17CBF" w:rsidP="004C080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 </w:t>
            </w:r>
          </w:p>
        </w:tc>
        <w:tc>
          <w:tcPr>
            <w:tcW w:w="21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39F3B9E" w14:textId="77777777" w:rsidR="00A17CBF" w:rsidRPr="004C080F" w:rsidRDefault="00A17CBF" w:rsidP="004C080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 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0EBEE049" w14:textId="77777777" w:rsidR="00A17CBF" w:rsidRPr="004C080F" w:rsidRDefault="00A17CBF" w:rsidP="004C080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 </w:t>
            </w:r>
          </w:p>
        </w:tc>
      </w:tr>
      <w:tr w:rsidR="00A17CBF" w:rsidRPr="004C080F" w14:paraId="782648F0" w14:textId="77777777">
        <w:trPr>
          <w:trHeight w:val="300"/>
        </w:trPr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77AB9CF" w14:textId="77777777" w:rsidR="00A17CBF" w:rsidRPr="004C080F" w:rsidRDefault="00A17CBF" w:rsidP="004C080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ymptom Management</w:t>
            </w: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hideMark/>
          </w:tcPr>
          <w:p w14:paraId="5A36E761" w14:textId="77777777" w:rsidR="00A17CBF" w:rsidRPr="004C080F" w:rsidRDefault="00A17CBF" w:rsidP="004C080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 </w:t>
            </w:r>
          </w:p>
        </w:tc>
        <w:tc>
          <w:tcPr>
            <w:tcW w:w="11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7576263" w14:textId="77777777" w:rsidR="00A17CBF" w:rsidRPr="004C080F" w:rsidRDefault="00A17CBF" w:rsidP="004C080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 </w:t>
            </w:r>
          </w:p>
        </w:tc>
        <w:tc>
          <w:tcPr>
            <w:tcW w:w="21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E6623E4" w14:textId="77777777" w:rsidR="00A17CBF" w:rsidRPr="004C080F" w:rsidRDefault="00A17CBF" w:rsidP="004C080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 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6F7BB6F2" w14:textId="77777777" w:rsidR="00A17CBF" w:rsidRPr="004C080F" w:rsidRDefault="00A17CBF" w:rsidP="004C080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 </w:t>
            </w:r>
          </w:p>
        </w:tc>
      </w:tr>
      <w:tr w:rsidR="00A17CBF" w:rsidRPr="004C080F" w14:paraId="3FF833C2" w14:textId="77777777">
        <w:trPr>
          <w:trHeight w:val="300"/>
        </w:trPr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FC91619" w14:textId="77777777" w:rsidR="00A17CBF" w:rsidRPr="004C080F" w:rsidRDefault="00A17CBF" w:rsidP="004C080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edical Treatment</w:t>
            </w: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hideMark/>
          </w:tcPr>
          <w:p w14:paraId="1061A11D" w14:textId="77777777" w:rsidR="00A17CBF" w:rsidRPr="004C080F" w:rsidRDefault="00A17CBF" w:rsidP="004C080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 </w:t>
            </w:r>
          </w:p>
        </w:tc>
        <w:tc>
          <w:tcPr>
            <w:tcW w:w="11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C6E9BE5" w14:textId="77777777" w:rsidR="00A17CBF" w:rsidRPr="004C080F" w:rsidRDefault="00A17CBF" w:rsidP="004C080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 </w:t>
            </w:r>
          </w:p>
        </w:tc>
        <w:tc>
          <w:tcPr>
            <w:tcW w:w="21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A5F692D" w14:textId="77777777" w:rsidR="00A17CBF" w:rsidRPr="004C080F" w:rsidRDefault="00A17CBF" w:rsidP="004C080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 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095293AE" w14:textId="77777777" w:rsidR="00A17CBF" w:rsidRPr="004C080F" w:rsidRDefault="00A17CBF" w:rsidP="004C080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 </w:t>
            </w:r>
          </w:p>
        </w:tc>
      </w:tr>
      <w:tr w:rsidR="00A17CBF" w:rsidRPr="004C080F" w14:paraId="7E2F4AF1" w14:textId="77777777">
        <w:trPr>
          <w:trHeight w:val="300"/>
        </w:trPr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FE66023" w14:textId="77777777" w:rsidR="00A17CBF" w:rsidRPr="004C080F" w:rsidRDefault="00A17CBF" w:rsidP="004C080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Health Challenges</w:t>
            </w: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hideMark/>
          </w:tcPr>
          <w:p w14:paraId="3402DD35" w14:textId="77777777" w:rsidR="00A17CBF" w:rsidRPr="004C080F" w:rsidRDefault="00A17CBF" w:rsidP="004C080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 </w:t>
            </w:r>
          </w:p>
        </w:tc>
        <w:tc>
          <w:tcPr>
            <w:tcW w:w="11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CED0076" w14:textId="77777777" w:rsidR="00A17CBF" w:rsidRPr="004C080F" w:rsidRDefault="00A17CBF" w:rsidP="004C080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 </w:t>
            </w:r>
          </w:p>
        </w:tc>
        <w:tc>
          <w:tcPr>
            <w:tcW w:w="21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B379046" w14:textId="77777777" w:rsidR="00A17CBF" w:rsidRPr="004C080F" w:rsidRDefault="00A17CBF" w:rsidP="004C080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 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7DA6AC5C" w14:textId="77777777" w:rsidR="00A17CBF" w:rsidRPr="004C080F" w:rsidRDefault="00A17CBF" w:rsidP="004C080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 </w:t>
            </w:r>
          </w:p>
        </w:tc>
      </w:tr>
      <w:tr w:rsidR="00A17CBF" w:rsidRPr="004C080F" w14:paraId="2E17B14D" w14:textId="77777777">
        <w:trPr>
          <w:trHeight w:val="300"/>
        </w:trPr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75AF39D" w14:textId="77777777" w:rsidR="00A17CBF" w:rsidRPr="004C080F" w:rsidRDefault="00A17CBF" w:rsidP="004C080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Healthy Eating</w:t>
            </w: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hideMark/>
          </w:tcPr>
          <w:p w14:paraId="7740B5CF" w14:textId="77777777" w:rsidR="00A17CBF" w:rsidRPr="004C080F" w:rsidRDefault="00A17CBF" w:rsidP="004C080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 </w:t>
            </w:r>
          </w:p>
        </w:tc>
        <w:tc>
          <w:tcPr>
            <w:tcW w:w="11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88BB612" w14:textId="77777777" w:rsidR="00A17CBF" w:rsidRPr="004C080F" w:rsidRDefault="00A17CBF" w:rsidP="004C080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 </w:t>
            </w:r>
          </w:p>
        </w:tc>
        <w:tc>
          <w:tcPr>
            <w:tcW w:w="21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2D48B5B" w14:textId="77777777" w:rsidR="00A17CBF" w:rsidRPr="004C080F" w:rsidRDefault="00A17CBF" w:rsidP="004C080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 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5EF31273" w14:textId="77777777" w:rsidR="00A17CBF" w:rsidRPr="004C080F" w:rsidRDefault="00A17CBF" w:rsidP="004C080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 </w:t>
            </w:r>
          </w:p>
        </w:tc>
      </w:tr>
      <w:tr w:rsidR="00A17CBF" w:rsidRPr="004C080F" w14:paraId="2A092321" w14:textId="77777777">
        <w:trPr>
          <w:trHeight w:val="300"/>
        </w:trPr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DF9A38C" w14:textId="77777777" w:rsidR="00A17CBF" w:rsidRPr="004C080F" w:rsidRDefault="00A17CBF" w:rsidP="004C080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Diabetes Management</w:t>
            </w: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hideMark/>
          </w:tcPr>
          <w:p w14:paraId="4D042420" w14:textId="77777777" w:rsidR="00A17CBF" w:rsidRPr="004C080F" w:rsidRDefault="00A17CBF" w:rsidP="004C080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 </w:t>
            </w:r>
          </w:p>
        </w:tc>
        <w:tc>
          <w:tcPr>
            <w:tcW w:w="11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2EAB98A" w14:textId="77777777" w:rsidR="00A17CBF" w:rsidRPr="004C080F" w:rsidRDefault="00A17CBF" w:rsidP="004C080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 </w:t>
            </w:r>
          </w:p>
        </w:tc>
        <w:tc>
          <w:tcPr>
            <w:tcW w:w="21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1DCBBC5" w14:textId="77777777" w:rsidR="00A17CBF" w:rsidRPr="004C080F" w:rsidRDefault="00A17CBF" w:rsidP="004C080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 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3C1C7033" w14:textId="77777777" w:rsidR="00A17CBF" w:rsidRPr="004C080F" w:rsidRDefault="00A17CBF" w:rsidP="004C080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 </w:t>
            </w:r>
          </w:p>
        </w:tc>
      </w:tr>
      <w:tr w:rsidR="00A17CBF" w:rsidRPr="004C080F" w14:paraId="1D125842" w14:textId="77777777">
        <w:trPr>
          <w:trHeight w:val="300"/>
        </w:trPr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B957138" w14:textId="77777777" w:rsidR="00A17CBF" w:rsidRPr="004C080F" w:rsidRDefault="00A17CBF" w:rsidP="004C080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Doctor-Patient Relationship</w:t>
            </w: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hideMark/>
          </w:tcPr>
          <w:p w14:paraId="6F254F14" w14:textId="77777777" w:rsidR="00A17CBF" w:rsidRPr="004C080F" w:rsidRDefault="00A17CBF" w:rsidP="004C080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 </w:t>
            </w:r>
          </w:p>
        </w:tc>
        <w:tc>
          <w:tcPr>
            <w:tcW w:w="11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5579506" w14:textId="77777777" w:rsidR="00A17CBF" w:rsidRPr="004C080F" w:rsidRDefault="00A17CBF" w:rsidP="004C080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 </w:t>
            </w:r>
          </w:p>
        </w:tc>
        <w:tc>
          <w:tcPr>
            <w:tcW w:w="21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BFCCA18" w14:textId="77777777" w:rsidR="00A17CBF" w:rsidRPr="004C080F" w:rsidRDefault="00A17CBF" w:rsidP="004C080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 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7BE1B60F" w14:textId="77777777" w:rsidR="00A17CBF" w:rsidRPr="004C080F" w:rsidRDefault="00A17CBF" w:rsidP="004C080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 </w:t>
            </w:r>
          </w:p>
        </w:tc>
      </w:tr>
      <w:tr w:rsidR="00A17CBF" w:rsidRPr="004C080F" w14:paraId="55091557" w14:textId="77777777">
        <w:trPr>
          <w:trHeight w:val="300"/>
        </w:trPr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3D0AAB9" w14:textId="77777777" w:rsidR="00A17CBF" w:rsidRPr="004C080F" w:rsidRDefault="00A17CBF" w:rsidP="004C080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Health concerns</w:t>
            </w: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hideMark/>
          </w:tcPr>
          <w:p w14:paraId="573277BD" w14:textId="77777777" w:rsidR="00A17CBF" w:rsidRPr="004C080F" w:rsidRDefault="00A17CBF" w:rsidP="004C080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 </w:t>
            </w:r>
          </w:p>
        </w:tc>
        <w:tc>
          <w:tcPr>
            <w:tcW w:w="11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6286327" w14:textId="77777777" w:rsidR="00A17CBF" w:rsidRPr="004C080F" w:rsidRDefault="00A17CBF" w:rsidP="004C080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 </w:t>
            </w:r>
          </w:p>
        </w:tc>
        <w:tc>
          <w:tcPr>
            <w:tcW w:w="21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670B2AD" w14:textId="77777777" w:rsidR="00A17CBF" w:rsidRPr="004C080F" w:rsidRDefault="00A17CBF" w:rsidP="004C080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 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7C8352B6" w14:textId="77777777" w:rsidR="00A17CBF" w:rsidRPr="004C080F" w:rsidRDefault="00A17CBF" w:rsidP="004C080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 </w:t>
            </w:r>
          </w:p>
        </w:tc>
      </w:tr>
      <w:tr w:rsidR="00A17CBF" w:rsidRPr="004C080F" w14:paraId="4E46F47E" w14:textId="77777777">
        <w:trPr>
          <w:trHeight w:val="300"/>
        </w:trPr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88482CB" w14:textId="77777777" w:rsidR="00A17CBF" w:rsidRPr="004C080F" w:rsidRDefault="00A17CBF" w:rsidP="004C080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Cancer Treatment</w:t>
            </w: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hideMark/>
          </w:tcPr>
          <w:p w14:paraId="6E9A9DEE" w14:textId="77777777" w:rsidR="00A17CBF" w:rsidRPr="004C080F" w:rsidRDefault="00A17CBF" w:rsidP="004C080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 </w:t>
            </w:r>
          </w:p>
        </w:tc>
        <w:tc>
          <w:tcPr>
            <w:tcW w:w="11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CA99ACA" w14:textId="77777777" w:rsidR="00A17CBF" w:rsidRPr="004C080F" w:rsidRDefault="00A17CBF" w:rsidP="004C080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 </w:t>
            </w:r>
          </w:p>
        </w:tc>
        <w:tc>
          <w:tcPr>
            <w:tcW w:w="21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1A3FD71" w14:textId="77777777" w:rsidR="00A17CBF" w:rsidRPr="004C080F" w:rsidRDefault="00A17CBF" w:rsidP="004C080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 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1B3EAB86" w14:textId="77777777" w:rsidR="00A17CBF" w:rsidRPr="004C080F" w:rsidRDefault="00A17CBF" w:rsidP="004C080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 </w:t>
            </w:r>
          </w:p>
        </w:tc>
      </w:tr>
      <w:tr w:rsidR="00A17CBF" w:rsidRPr="004C080F" w14:paraId="78C89683" w14:textId="77777777">
        <w:trPr>
          <w:trHeight w:val="300"/>
        </w:trPr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31E6430" w14:textId="77777777" w:rsidR="00A17CBF" w:rsidRPr="004C080F" w:rsidRDefault="00A17CBF" w:rsidP="004C080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Caregiving</w:t>
            </w: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hideMark/>
          </w:tcPr>
          <w:p w14:paraId="0FF633D2" w14:textId="77777777" w:rsidR="00A17CBF" w:rsidRPr="004C080F" w:rsidRDefault="00A17CBF" w:rsidP="004C080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 </w:t>
            </w:r>
          </w:p>
        </w:tc>
        <w:tc>
          <w:tcPr>
            <w:tcW w:w="11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32EC379" w14:textId="77777777" w:rsidR="00A17CBF" w:rsidRPr="004C080F" w:rsidRDefault="00A17CBF" w:rsidP="004C080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 </w:t>
            </w:r>
          </w:p>
        </w:tc>
        <w:tc>
          <w:tcPr>
            <w:tcW w:w="21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40DDE09" w14:textId="77777777" w:rsidR="00A17CBF" w:rsidRPr="004C080F" w:rsidRDefault="00A17CBF" w:rsidP="004C080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 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030BDA76" w14:textId="77777777" w:rsidR="00A17CBF" w:rsidRPr="004C080F" w:rsidRDefault="00A17CBF" w:rsidP="004C080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 </w:t>
            </w:r>
          </w:p>
        </w:tc>
      </w:tr>
      <w:tr w:rsidR="00A17CBF" w:rsidRPr="004C080F" w14:paraId="05E50F9B" w14:textId="77777777">
        <w:trPr>
          <w:trHeight w:val="300"/>
        </w:trPr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24321E5" w14:textId="77777777" w:rsidR="00A17CBF" w:rsidRPr="004C080F" w:rsidRDefault="00A17CBF" w:rsidP="004C080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ersonal Experience</w:t>
            </w: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hideMark/>
          </w:tcPr>
          <w:p w14:paraId="247813CD" w14:textId="77777777" w:rsidR="00A17CBF" w:rsidRPr="004C080F" w:rsidRDefault="00A17CBF" w:rsidP="004C080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 </w:t>
            </w:r>
          </w:p>
        </w:tc>
        <w:tc>
          <w:tcPr>
            <w:tcW w:w="11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D9C6F7F" w14:textId="77777777" w:rsidR="00A17CBF" w:rsidRPr="004C080F" w:rsidRDefault="00A17CBF" w:rsidP="004C080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 </w:t>
            </w:r>
          </w:p>
        </w:tc>
        <w:tc>
          <w:tcPr>
            <w:tcW w:w="21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56E34AD" w14:textId="77777777" w:rsidR="00A17CBF" w:rsidRPr="004C080F" w:rsidRDefault="00A17CBF" w:rsidP="004C080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 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4FE7AD02" w14:textId="77777777" w:rsidR="00A17CBF" w:rsidRPr="004C080F" w:rsidRDefault="00A17CBF" w:rsidP="004C080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 </w:t>
            </w:r>
          </w:p>
        </w:tc>
      </w:tr>
      <w:tr w:rsidR="00A17CBF" w:rsidRPr="004C080F" w14:paraId="04836E77" w14:textId="77777777">
        <w:trPr>
          <w:trHeight w:val="300"/>
        </w:trPr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F9453AC" w14:textId="77777777" w:rsidR="00A17CBF" w:rsidRPr="004C080F" w:rsidRDefault="00A17CBF" w:rsidP="004C080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Diagnosis</w:t>
            </w: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hideMark/>
          </w:tcPr>
          <w:p w14:paraId="385AC753" w14:textId="77777777" w:rsidR="00A17CBF" w:rsidRPr="004C080F" w:rsidRDefault="00A17CBF" w:rsidP="004C080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 </w:t>
            </w:r>
          </w:p>
        </w:tc>
        <w:tc>
          <w:tcPr>
            <w:tcW w:w="11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D9D8CD4" w14:textId="77777777" w:rsidR="00A17CBF" w:rsidRPr="004C080F" w:rsidRDefault="00A17CBF" w:rsidP="004C080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 </w:t>
            </w:r>
          </w:p>
        </w:tc>
        <w:tc>
          <w:tcPr>
            <w:tcW w:w="21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030540A" w14:textId="77777777" w:rsidR="00A17CBF" w:rsidRPr="004C080F" w:rsidRDefault="00A17CBF" w:rsidP="004C080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 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0914F83A" w14:textId="77777777" w:rsidR="00A17CBF" w:rsidRPr="004C080F" w:rsidRDefault="00A17CBF" w:rsidP="004C080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 </w:t>
            </w:r>
          </w:p>
        </w:tc>
      </w:tr>
      <w:tr w:rsidR="00A17CBF" w:rsidRPr="004C080F" w14:paraId="535DB4C0" w14:textId="77777777">
        <w:trPr>
          <w:trHeight w:val="300"/>
        </w:trPr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13170D8" w14:textId="77777777" w:rsidR="00A17CBF" w:rsidRPr="004C080F" w:rsidRDefault="00A17CBF" w:rsidP="004C080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Healthcare</w:t>
            </w: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hideMark/>
          </w:tcPr>
          <w:p w14:paraId="20C2EF5A" w14:textId="77777777" w:rsidR="00A17CBF" w:rsidRPr="004C080F" w:rsidRDefault="00A17CBF" w:rsidP="004C080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 </w:t>
            </w:r>
          </w:p>
        </w:tc>
        <w:tc>
          <w:tcPr>
            <w:tcW w:w="11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1652436" w14:textId="77777777" w:rsidR="00A17CBF" w:rsidRPr="004C080F" w:rsidRDefault="00A17CBF" w:rsidP="004C080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 </w:t>
            </w:r>
          </w:p>
        </w:tc>
        <w:tc>
          <w:tcPr>
            <w:tcW w:w="21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02B279F" w14:textId="77777777" w:rsidR="00A17CBF" w:rsidRPr="004C080F" w:rsidRDefault="00A17CBF" w:rsidP="004C080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 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229BF048" w14:textId="77777777" w:rsidR="00A17CBF" w:rsidRPr="004C080F" w:rsidRDefault="00A17CBF" w:rsidP="004C080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 </w:t>
            </w:r>
          </w:p>
        </w:tc>
      </w:tr>
      <w:tr w:rsidR="00A17CBF" w:rsidRPr="004C080F" w14:paraId="66E9EBBD" w14:textId="77777777">
        <w:trPr>
          <w:trHeight w:val="300"/>
        </w:trPr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CEC053D" w14:textId="77777777" w:rsidR="00A17CBF" w:rsidRPr="004C080F" w:rsidRDefault="00A17CBF" w:rsidP="004C080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Disease Diagnosis</w:t>
            </w: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hideMark/>
          </w:tcPr>
          <w:p w14:paraId="1591C6AF" w14:textId="77777777" w:rsidR="00A17CBF" w:rsidRPr="004C080F" w:rsidRDefault="00A17CBF" w:rsidP="004C080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 </w:t>
            </w:r>
          </w:p>
        </w:tc>
        <w:tc>
          <w:tcPr>
            <w:tcW w:w="11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47FF308" w14:textId="77777777" w:rsidR="00A17CBF" w:rsidRPr="004C080F" w:rsidRDefault="00A17CBF" w:rsidP="004C080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 </w:t>
            </w:r>
          </w:p>
        </w:tc>
        <w:tc>
          <w:tcPr>
            <w:tcW w:w="21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B9B2A04" w14:textId="77777777" w:rsidR="00A17CBF" w:rsidRPr="004C080F" w:rsidRDefault="00A17CBF" w:rsidP="004C080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 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5AA78017" w14:textId="77777777" w:rsidR="00A17CBF" w:rsidRPr="004C080F" w:rsidRDefault="00A17CBF" w:rsidP="004C080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 </w:t>
            </w:r>
          </w:p>
        </w:tc>
      </w:tr>
      <w:tr w:rsidR="00A17CBF" w:rsidRPr="004C080F" w14:paraId="73F1040B" w14:textId="77777777">
        <w:trPr>
          <w:trHeight w:val="300"/>
        </w:trPr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7059564" w14:textId="77777777" w:rsidR="00A17CBF" w:rsidRPr="004C080F" w:rsidRDefault="00A17CBF" w:rsidP="004C080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lastRenderedPageBreak/>
              <w:t>Mental Health</w:t>
            </w: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hideMark/>
          </w:tcPr>
          <w:p w14:paraId="6C40EE19" w14:textId="77777777" w:rsidR="00A17CBF" w:rsidRPr="004C080F" w:rsidRDefault="00A17CBF" w:rsidP="004C080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 </w:t>
            </w:r>
          </w:p>
        </w:tc>
        <w:tc>
          <w:tcPr>
            <w:tcW w:w="11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1FB2DF2" w14:textId="77777777" w:rsidR="00A17CBF" w:rsidRPr="004C080F" w:rsidRDefault="00A17CBF" w:rsidP="004C080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 </w:t>
            </w:r>
          </w:p>
        </w:tc>
        <w:tc>
          <w:tcPr>
            <w:tcW w:w="21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C1E4FF0" w14:textId="77777777" w:rsidR="00A17CBF" w:rsidRPr="004C080F" w:rsidRDefault="00A17CBF" w:rsidP="004C080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 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61ED9EC6" w14:textId="77777777" w:rsidR="00A17CBF" w:rsidRPr="004C080F" w:rsidRDefault="00A17CBF" w:rsidP="004C080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 </w:t>
            </w:r>
          </w:p>
        </w:tc>
      </w:tr>
      <w:tr w:rsidR="00A17CBF" w:rsidRPr="004C080F" w14:paraId="16C42116" w14:textId="77777777">
        <w:trPr>
          <w:trHeight w:val="300"/>
        </w:trPr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0350C57" w14:textId="77777777" w:rsidR="00A17CBF" w:rsidRPr="004C080F" w:rsidRDefault="00A17CBF" w:rsidP="004C080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Cancer Diagnosis</w:t>
            </w: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hideMark/>
          </w:tcPr>
          <w:p w14:paraId="0E272021" w14:textId="77777777" w:rsidR="00A17CBF" w:rsidRPr="004C080F" w:rsidRDefault="00A17CBF" w:rsidP="004C080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 </w:t>
            </w:r>
          </w:p>
        </w:tc>
        <w:tc>
          <w:tcPr>
            <w:tcW w:w="11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E084026" w14:textId="77777777" w:rsidR="00A17CBF" w:rsidRPr="004C080F" w:rsidRDefault="00A17CBF" w:rsidP="004C080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 </w:t>
            </w:r>
          </w:p>
        </w:tc>
        <w:tc>
          <w:tcPr>
            <w:tcW w:w="21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D91AF73" w14:textId="77777777" w:rsidR="00A17CBF" w:rsidRPr="004C080F" w:rsidRDefault="00A17CBF" w:rsidP="004C080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 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0904C347" w14:textId="77777777" w:rsidR="00A17CBF" w:rsidRPr="004C080F" w:rsidRDefault="00A17CBF" w:rsidP="004C080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 </w:t>
            </w:r>
          </w:p>
        </w:tc>
      </w:tr>
      <w:tr w:rsidR="00A17CBF" w:rsidRPr="004C080F" w14:paraId="3574D214" w14:textId="77777777">
        <w:trPr>
          <w:trHeight w:val="300"/>
        </w:trPr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D35F57F" w14:textId="77777777" w:rsidR="00A17CBF" w:rsidRPr="004C080F" w:rsidRDefault="00A17CBF" w:rsidP="004C080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Heart Health</w:t>
            </w: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hideMark/>
          </w:tcPr>
          <w:p w14:paraId="1A18054C" w14:textId="77777777" w:rsidR="00A17CBF" w:rsidRPr="004C080F" w:rsidRDefault="00A17CBF" w:rsidP="004C080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 </w:t>
            </w:r>
          </w:p>
        </w:tc>
        <w:tc>
          <w:tcPr>
            <w:tcW w:w="11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68FE756" w14:textId="77777777" w:rsidR="00A17CBF" w:rsidRPr="004C080F" w:rsidRDefault="00A17CBF" w:rsidP="004C080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 </w:t>
            </w:r>
          </w:p>
        </w:tc>
        <w:tc>
          <w:tcPr>
            <w:tcW w:w="21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9AAA6F4" w14:textId="77777777" w:rsidR="00A17CBF" w:rsidRPr="004C080F" w:rsidRDefault="00A17CBF" w:rsidP="004C080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 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22D3E13E" w14:textId="77777777" w:rsidR="00A17CBF" w:rsidRPr="004C080F" w:rsidRDefault="00A17CBF" w:rsidP="004C080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 </w:t>
            </w:r>
          </w:p>
        </w:tc>
      </w:tr>
      <w:tr w:rsidR="00A17CBF" w:rsidRPr="004C080F" w14:paraId="78207AD1" w14:textId="77777777">
        <w:trPr>
          <w:trHeight w:val="300"/>
        </w:trPr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DAC18D7" w14:textId="77777777" w:rsidR="00A17CBF" w:rsidRPr="004C080F" w:rsidRDefault="00A17CBF" w:rsidP="004C080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ymptoms and Hospitalization</w:t>
            </w: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hideMark/>
          </w:tcPr>
          <w:p w14:paraId="2E41C633" w14:textId="77777777" w:rsidR="00A17CBF" w:rsidRPr="004C080F" w:rsidRDefault="00A17CBF" w:rsidP="004C080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 </w:t>
            </w:r>
          </w:p>
        </w:tc>
        <w:tc>
          <w:tcPr>
            <w:tcW w:w="11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C5D610E" w14:textId="77777777" w:rsidR="00A17CBF" w:rsidRPr="004C080F" w:rsidRDefault="00A17CBF" w:rsidP="004C080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 </w:t>
            </w:r>
          </w:p>
        </w:tc>
        <w:tc>
          <w:tcPr>
            <w:tcW w:w="21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561175A" w14:textId="77777777" w:rsidR="00A17CBF" w:rsidRPr="004C080F" w:rsidRDefault="00A17CBF" w:rsidP="004C080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 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48C99330" w14:textId="77777777" w:rsidR="00A17CBF" w:rsidRPr="004C080F" w:rsidRDefault="00A17CBF" w:rsidP="004C080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 </w:t>
            </w:r>
          </w:p>
        </w:tc>
      </w:tr>
      <w:tr w:rsidR="00A17CBF" w:rsidRPr="004C080F" w14:paraId="05F872CB" w14:textId="77777777">
        <w:trPr>
          <w:trHeight w:val="300"/>
        </w:trPr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11490BA" w14:textId="77777777" w:rsidR="00A17CBF" w:rsidRPr="004C080F" w:rsidRDefault="00A17CBF" w:rsidP="004C080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Emotional and Physical Impact</w:t>
            </w: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hideMark/>
          </w:tcPr>
          <w:p w14:paraId="5D00D927" w14:textId="77777777" w:rsidR="00A17CBF" w:rsidRPr="004C080F" w:rsidRDefault="00A17CBF" w:rsidP="004C080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 </w:t>
            </w:r>
          </w:p>
        </w:tc>
        <w:tc>
          <w:tcPr>
            <w:tcW w:w="11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497A61B" w14:textId="77777777" w:rsidR="00A17CBF" w:rsidRPr="004C080F" w:rsidRDefault="00A17CBF" w:rsidP="004C080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 </w:t>
            </w:r>
          </w:p>
        </w:tc>
        <w:tc>
          <w:tcPr>
            <w:tcW w:w="21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8CC13BA" w14:textId="77777777" w:rsidR="00A17CBF" w:rsidRPr="004C080F" w:rsidRDefault="00A17CBF" w:rsidP="004C080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 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581DB011" w14:textId="77777777" w:rsidR="00A17CBF" w:rsidRPr="004C080F" w:rsidRDefault="00A17CBF" w:rsidP="004C080F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C08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 </w:t>
            </w:r>
          </w:p>
        </w:tc>
      </w:tr>
    </w:tbl>
    <w:p w14:paraId="25C31128" w14:textId="77777777" w:rsidR="00081489" w:rsidRPr="004C080F" w:rsidRDefault="00081489" w:rsidP="004C080F">
      <w:pPr>
        <w:spacing w:line="480" w:lineRule="auto"/>
        <w:rPr>
          <w:rFonts w:ascii="Times New Roman" w:hAnsi="Times New Roman" w:cs="Times New Roman"/>
        </w:rPr>
      </w:pPr>
    </w:p>
    <w:sectPr w:rsidR="00081489" w:rsidRPr="004C08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7CBF"/>
    <w:rsid w:val="00081489"/>
    <w:rsid w:val="004C080F"/>
    <w:rsid w:val="00A119F2"/>
    <w:rsid w:val="00A17CBF"/>
    <w:rsid w:val="00BE1317"/>
    <w:rsid w:val="00D1091C"/>
    <w:rsid w:val="00EB70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7A43EA"/>
  <w15:chartTrackingRefBased/>
  <w15:docId w15:val="{2D8F26D0-8BA3-9D46-94E0-D01339124F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17C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7C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7CB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7C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7CB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7CB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7CB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7CB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7CB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7C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7C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7C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7CB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7CB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7C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7C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7C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7C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17C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7C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7CB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7C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17CB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17C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17CB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17C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7C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7CB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17CBF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A17C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normaltextrun">
    <w:name w:val="normaltextrun"/>
    <w:basedOn w:val="DefaultParagraphFont"/>
    <w:rsid w:val="00A17CBF"/>
  </w:style>
  <w:style w:type="character" w:customStyle="1" w:styleId="eop">
    <w:name w:val="eop"/>
    <w:basedOn w:val="DefaultParagraphFont"/>
    <w:rsid w:val="00A17CBF"/>
  </w:style>
  <w:style w:type="character" w:customStyle="1" w:styleId="pagebreaktextspan">
    <w:name w:val="pagebreaktextspan"/>
    <w:basedOn w:val="DefaultParagraphFont"/>
    <w:rsid w:val="00A17C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638</Words>
  <Characters>3049</Characters>
  <Application>Microsoft Office Word</Application>
  <DocSecurity>0</DocSecurity>
  <Lines>234</Lines>
  <Paragraphs>230</Paragraphs>
  <ScaleCrop>false</ScaleCrop>
  <Company/>
  <LinksUpToDate>false</LinksUpToDate>
  <CharactersWithSpaces>3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alpur, Maneesh</dc:creator>
  <cp:keywords/>
  <dc:description/>
  <cp:lastModifiedBy>Bilalpur, Maneesh</cp:lastModifiedBy>
  <cp:revision>4</cp:revision>
  <dcterms:created xsi:type="dcterms:W3CDTF">2026-03-26T22:25:00Z</dcterms:created>
  <dcterms:modified xsi:type="dcterms:W3CDTF">2026-03-26T22:37:00Z</dcterms:modified>
</cp:coreProperties>
</file>